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C5DFA5" w14:textId="77777777" w:rsidR="00712295" w:rsidRDefault="00483399" w:rsidP="00483399">
      <w:pPr>
        <w:spacing w:line="480" w:lineRule="auto"/>
      </w:pPr>
      <w:bookmarkStart w:id="0" w:name="_Hlk152057085"/>
      <w:bookmarkStart w:id="1" w:name="_Hlk152057127"/>
      <w:bookmarkStart w:id="2" w:name="_Hlk152057185"/>
      <w:bookmarkStart w:id="3" w:name="_Hlk152057286"/>
      <w:bookmarkStart w:id="4" w:name="_Hlk152057331"/>
      <w:r>
        <w:rPr>
          <w:b/>
        </w:rPr>
        <w:t>SUPPLEMENTAL MATERIAL</w:t>
      </w:r>
      <w:bookmarkEnd w:id="0"/>
      <w:bookmarkEnd w:id="1"/>
      <w:bookmarkEnd w:id="2"/>
      <w:bookmarkEnd w:id="3"/>
      <w:bookmarkEnd w:id="4"/>
      <w:r w:rsidR="00712295">
        <w:rPr>
          <w:b/>
        </w:rPr>
        <w:t>S</w:t>
      </w:r>
    </w:p>
    <w:p w14:paraId="67C06B34" w14:textId="29C8A57D" w:rsidR="00483399" w:rsidRPr="00712295" w:rsidRDefault="00483399" w:rsidP="00483399">
      <w:pPr>
        <w:spacing w:line="480" w:lineRule="auto"/>
        <w:rPr>
          <w:b/>
        </w:rPr>
      </w:pPr>
      <w:r>
        <w:t xml:space="preserve">Canine Cognitive Dysfunction Rating (CCDR) Scale questionnaire used, graphically modified from Salvin et al., (2011). </w:t>
      </w:r>
    </w:p>
    <w:p w14:paraId="5BDD8826" w14:textId="77777777" w:rsidR="00483399" w:rsidRDefault="00483399" w:rsidP="00483399">
      <w:pPr>
        <w:spacing w:line="480" w:lineRule="auto"/>
      </w:pPr>
      <w:r>
        <w:rPr>
          <w:noProof/>
          <w:lang w:val="en-PH" w:eastAsia="en-PH"/>
        </w:rPr>
        <w:drawing>
          <wp:inline distT="0" distB="0" distL="0" distR="0" wp14:anchorId="6B72AEE7" wp14:editId="29ACC0CA">
            <wp:extent cx="5215246" cy="6923012"/>
            <wp:effectExtent l="0" t="0" r="0" b="0"/>
            <wp:docPr id="200" name="image4.png" descr="A close-up of a tes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" name="image4.png" descr="A close-up of a test&#10;&#10;Description automatically generated"/>
                    <pic:cNvPicPr preferRelativeResize="0"/>
                  </pic:nvPicPr>
                  <pic:blipFill>
                    <a:blip r:embed="rId6"/>
                    <a:srcRect t="329" r="999" b="2941"/>
                    <a:stretch>
                      <a:fillRect/>
                    </a:stretch>
                  </pic:blipFill>
                  <pic:spPr>
                    <a:xfrm>
                      <a:off x="0" y="0"/>
                      <a:ext cx="5215246" cy="692301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CBD06F9" w14:textId="77777777" w:rsidR="00483399" w:rsidRDefault="00483399" w:rsidP="00483399">
      <w:pPr>
        <w:spacing w:line="480" w:lineRule="auto"/>
      </w:pPr>
      <w:r>
        <w:rPr>
          <w:noProof/>
          <w:lang w:val="en-PH" w:eastAsia="en-PH"/>
        </w:rPr>
        <w:lastRenderedPageBreak/>
        <w:drawing>
          <wp:inline distT="0" distB="0" distL="0" distR="0" wp14:anchorId="636CDC5F" wp14:editId="624F244B">
            <wp:extent cx="5066339" cy="5763566"/>
            <wp:effectExtent l="0" t="0" r="0" b="0"/>
            <wp:docPr id="199" name="image2.png" descr="A questionnaire with text and image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" name="image2.png" descr="A questionnaire with text and images&#10;&#10;Description automatically generated"/>
                    <pic:cNvPicPr preferRelativeResize="0"/>
                  </pic:nvPicPr>
                  <pic:blipFill>
                    <a:blip r:embed="rId7"/>
                    <a:srcRect b="15736"/>
                    <a:stretch>
                      <a:fillRect/>
                    </a:stretch>
                  </pic:blipFill>
                  <pic:spPr>
                    <a:xfrm>
                      <a:off x="0" y="0"/>
                      <a:ext cx="5066339" cy="576356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AC1713F" w14:textId="77777777" w:rsidR="00483399" w:rsidRDefault="00483399" w:rsidP="00483399">
      <w:pPr>
        <w:spacing w:line="480" w:lineRule="auto"/>
        <w:ind w:left="709" w:hanging="709"/>
        <w:rPr>
          <w:highlight w:val="white"/>
        </w:rPr>
      </w:pPr>
    </w:p>
    <w:p w14:paraId="4CA9684E" w14:textId="77777777" w:rsidR="00F05F7D" w:rsidRDefault="00F05F7D"/>
    <w:sectPr w:rsidR="00F05F7D" w:rsidSect="006760D4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23BD71" w14:textId="77777777" w:rsidR="00712295" w:rsidRDefault="00712295">
      <w:r>
        <w:separator/>
      </w:r>
    </w:p>
  </w:endnote>
  <w:endnote w:type="continuationSeparator" w:id="0">
    <w:p w14:paraId="4346C727" w14:textId="77777777" w:rsidR="00712295" w:rsidRDefault="007122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620443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302DC9" w14:textId="77777777" w:rsidR="00F929BB" w:rsidRDefault="0071229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0593803" w14:textId="77777777" w:rsidR="00F929BB" w:rsidRDefault="00F929BB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9D83DA" w14:textId="77777777" w:rsidR="00712295" w:rsidRDefault="00712295">
      <w:r>
        <w:separator/>
      </w:r>
    </w:p>
  </w:footnote>
  <w:footnote w:type="continuationSeparator" w:id="0">
    <w:p w14:paraId="2DC38041" w14:textId="77777777" w:rsidR="00712295" w:rsidRDefault="007122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3399"/>
    <w:rsid w:val="00483399"/>
    <w:rsid w:val="00657395"/>
    <w:rsid w:val="00712295"/>
    <w:rsid w:val="00F05F7D"/>
    <w:rsid w:val="00F92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AC8D81"/>
  <w15:chartTrackingRefBased/>
  <w15:docId w15:val="{6CC5FEA5-2510-481E-BEB3-8960EEBFD1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3399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83399"/>
    <w:pPr>
      <w:tabs>
        <w:tab w:val="center" w:pos="4680"/>
        <w:tab w:val="right" w:pos="9360"/>
      </w:tabs>
    </w:pPr>
    <w:rPr>
      <w:rFonts w:ascii="Calibri" w:eastAsia="Calibri" w:hAnsi="Calibri" w:cs="Calibr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483399"/>
    <w:rPr>
      <w:rFonts w:ascii="Calibri" w:eastAsia="Calibri" w:hAnsi="Calibri" w:cs="Calibri"/>
      <w:kern w:val="0"/>
      <w:lang w:val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4833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</Words>
  <Characters>126</Characters>
  <Application>Microsoft Office Word</Application>
  <DocSecurity>0</DocSecurity>
  <Lines>1</Lines>
  <Paragraphs>1</Paragraphs>
  <ScaleCrop>false</ScaleCrop>
  <Company/>
  <LinksUpToDate>false</LinksUpToDate>
  <CharactersWithSpaces>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sheldon</dc:creator>
  <cp:keywords/>
  <dc:description/>
  <cp:lastModifiedBy>elizabeth sheldon</cp:lastModifiedBy>
  <cp:revision>2</cp:revision>
  <dcterms:created xsi:type="dcterms:W3CDTF">2023-11-28T09:57:00Z</dcterms:created>
  <dcterms:modified xsi:type="dcterms:W3CDTF">2023-11-28T09:57:00Z</dcterms:modified>
</cp:coreProperties>
</file>